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FF7D5" w14:textId="77777777" w:rsidR="00B91B5F" w:rsidRPr="00C522F1" w:rsidRDefault="00C522F1" w:rsidP="00B91B5F">
      <w:pPr>
        <w:spacing w:line="240" w:lineRule="auto"/>
        <w:rPr>
          <w:rFonts w:ascii="Times New Roman" w:eastAsia="ScalaLancetPro" w:hAnsi="Times New Roman" w:cs="Times New Roman"/>
          <w:b/>
          <w:sz w:val="24"/>
          <w:szCs w:val="24"/>
        </w:rPr>
      </w:pPr>
      <w:r w:rsidRPr="00C522F1">
        <w:rPr>
          <w:rFonts w:ascii="Times New Roman" w:eastAsia="ScalaLancetPro" w:hAnsi="Times New Roman" w:cs="Times New Roman"/>
          <w:b/>
          <w:sz w:val="24"/>
          <w:szCs w:val="24"/>
        </w:rPr>
        <w:t>S6 Table.</w:t>
      </w:r>
      <w:r w:rsidR="00B91B5F" w:rsidRPr="00C522F1">
        <w:rPr>
          <w:rFonts w:ascii="Times New Roman" w:eastAsia="ScalaLancetPro" w:hAnsi="Times New Roman" w:cs="Times New Roman"/>
          <w:b/>
          <w:sz w:val="24"/>
          <w:szCs w:val="24"/>
        </w:rPr>
        <w:t xml:space="preserve"> </w:t>
      </w:r>
      <w:proofErr w:type="gramStart"/>
      <w:r w:rsidR="00B91B5F" w:rsidRPr="00C522F1">
        <w:rPr>
          <w:rFonts w:ascii="Times New Roman" w:eastAsia="ScalaLancetPro" w:hAnsi="Times New Roman" w:cs="Times New Roman"/>
          <w:b/>
          <w:sz w:val="24"/>
          <w:szCs w:val="24"/>
        </w:rPr>
        <w:t>Effect of intervention on outcomes with a baseline data available and adjusted for baseline data.</w:t>
      </w:r>
      <w:proofErr w:type="gramEnd"/>
    </w:p>
    <w:p w14:paraId="35C38E75" w14:textId="77777777" w:rsidR="00B91B5F" w:rsidRDefault="00B91B5F" w:rsidP="00B91B5F">
      <w:pPr>
        <w:spacing w:line="240" w:lineRule="auto"/>
        <w:rPr>
          <w:rFonts w:ascii="Times New Roman" w:eastAsia="ScalaLancetPro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7"/>
        <w:gridCol w:w="965"/>
        <w:gridCol w:w="1353"/>
        <w:gridCol w:w="1174"/>
        <w:gridCol w:w="1174"/>
        <w:gridCol w:w="965"/>
        <w:gridCol w:w="1352"/>
        <w:gridCol w:w="1263"/>
        <w:gridCol w:w="1172"/>
      </w:tblGrid>
      <w:tr w:rsidR="00B91B5F" w14:paraId="7F32ACCD" w14:textId="77777777" w:rsidTr="00C522F1">
        <w:trPr>
          <w:trHeight w:val="310"/>
        </w:trPr>
        <w:tc>
          <w:tcPr>
            <w:tcW w:w="5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CDD85" w14:textId="77777777" w:rsidR="00B91B5F" w:rsidRPr="00C522F1" w:rsidRDefault="00B91B5F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ealth outcomes or process measures</w:t>
            </w:r>
          </w:p>
        </w:tc>
        <w:tc>
          <w:tcPr>
            <w:tcW w:w="219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0B07F0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month</w:t>
            </w:r>
          </w:p>
        </w:tc>
        <w:tc>
          <w:tcPr>
            <w:tcW w:w="223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3C6D1C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 month</w:t>
            </w:r>
          </w:p>
        </w:tc>
      </w:tr>
      <w:tr w:rsidR="00B91B5F" w14:paraId="576BA62C" w14:textId="77777777" w:rsidTr="00C522F1">
        <w:trPr>
          <w:trHeight w:val="890"/>
        </w:trPr>
        <w:tc>
          <w:tcPr>
            <w:tcW w:w="5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C2850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435803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 n=308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4217C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vention n=307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58D4E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ally* Adjusted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ABB75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ully** Adjusted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65456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 n=377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E6977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vention n=37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0EE98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artially* Adjusted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E1A82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ully** Adjusted</w:t>
            </w:r>
          </w:p>
        </w:tc>
      </w:tr>
      <w:tr w:rsidR="00B91B5F" w14:paraId="04CABB02" w14:textId="77777777" w:rsidTr="00C522F1">
        <w:trPr>
          <w:trHeight w:val="1140"/>
        </w:trPr>
        <w:tc>
          <w:tcPr>
            <w:tcW w:w="5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2C19F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AD038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F2DDEA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85797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R </w:t>
            </w:r>
          </w:p>
          <w:p w14:paraId="6984FFD0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95%CI) P-valu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6C51A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R </w:t>
            </w:r>
          </w:p>
          <w:p w14:paraId="51D44305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95%CI) P-value</w:t>
            </w:r>
          </w:p>
        </w:tc>
        <w:tc>
          <w:tcPr>
            <w:tcW w:w="4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1C0915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5448A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gramStart"/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proofErr w:type="gramEnd"/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36123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R </w:t>
            </w:r>
          </w:p>
          <w:p w14:paraId="4B6250FC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95%CI) P-value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9A226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RR </w:t>
            </w:r>
          </w:p>
          <w:p w14:paraId="735E5408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95%CI) P-value</w:t>
            </w:r>
          </w:p>
        </w:tc>
      </w:tr>
      <w:tr w:rsidR="00B91B5F" w14:paraId="5FC3CFED" w14:textId="77777777" w:rsidTr="00C522F1">
        <w:trPr>
          <w:trHeight w:val="850"/>
        </w:trPr>
        <w:tc>
          <w:tcPr>
            <w:tcW w:w="5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4F831" w14:textId="77777777" w:rsidR="00B91B5F" w:rsidRPr="00C522F1" w:rsidRDefault="00B91B5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rrhoea</w:t>
            </w:r>
            <w:proofErr w:type="spellEnd"/>
          </w:p>
        </w:tc>
        <w:tc>
          <w:tcPr>
            <w:tcW w:w="4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2600B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2 (66%)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B63BC" w14:textId="77777777" w:rsidR="00B91B5F" w:rsidRPr="00C522F1" w:rsidRDefault="00B91B5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90 </w:t>
            </w:r>
          </w:p>
          <w:p w14:paraId="06FDDFB1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6%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B4C36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 (0.33,0.48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279554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 (0.32,0.49)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86599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 (27%)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E6D41" w14:textId="77777777" w:rsidR="00B91B5F" w:rsidRPr="00C522F1" w:rsidRDefault="00B91B5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9 </w:t>
            </w:r>
          </w:p>
          <w:p w14:paraId="28324C2D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9%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133F7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4 </w:t>
            </w:r>
          </w:p>
          <w:p w14:paraId="3F53477F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45, 0.90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AB8E3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5 (0.45,0.93)</w:t>
            </w:r>
          </w:p>
        </w:tc>
      </w:tr>
      <w:tr w:rsidR="00B91B5F" w14:paraId="6CB9DB04" w14:textId="77777777" w:rsidTr="00C522F1">
        <w:trPr>
          <w:trHeight w:val="290"/>
        </w:trPr>
        <w:tc>
          <w:tcPr>
            <w:tcW w:w="5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CB3DA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C9C98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04A5C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18EC7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F3C97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4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42D99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5F7AA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AE742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6B927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</w:t>
            </w:r>
          </w:p>
        </w:tc>
      </w:tr>
      <w:tr w:rsidR="00B91B5F" w14:paraId="0FA7B0F6" w14:textId="77777777" w:rsidTr="00C522F1">
        <w:trPr>
          <w:trHeight w:val="840"/>
        </w:trPr>
        <w:tc>
          <w:tcPr>
            <w:tcW w:w="57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41E17" w14:textId="77777777" w:rsidR="00B91B5F" w:rsidRPr="00C522F1" w:rsidRDefault="00B91B5F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ute respiratory tract infection 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33916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 (42%)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1EDF1" w14:textId="77777777" w:rsidR="00B91B5F" w:rsidRPr="00C522F1" w:rsidRDefault="00B91B5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86 </w:t>
            </w:r>
          </w:p>
          <w:p w14:paraId="7951EE38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8%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CD8F9" w14:textId="77777777" w:rsidR="00B91B5F" w:rsidRPr="00C522F1" w:rsidRDefault="00B91B5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68 </w:t>
            </w:r>
          </w:p>
          <w:p w14:paraId="6E8CA165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53,0.86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890D6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 (0.55,0.89)</w:t>
            </w:r>
          </w:p>
        </w:tc>
        <w:tc>
          <w:tcPr>
            <w:tcW w:w="4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92002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 (20%)</w:t>
            </w:r>
          </w:p>
        </w:tc>
        <w:tc>
          <w:tcPr>
            <w:tcW w:w="64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DC465" w14:textId="77777777" w:rsidR="00B91B5F" w:rsidRPr="00C522F1" w:rsidRDefault="00B91B5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55 </w:t>
            </w:r>
          </w:p>
          <w:p w14:paraId="12F41E1A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5%)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382E5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 (0.48,1.15)</w:t>
            </w:r>
          </w:p>
        </w:tc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314E8D" w14:textId="77777777" w:rsidR="00B91B5F" w:rsidRPr="00C522F1" w:rsidRDefault="00B91B5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79 </w:t>
            </w:r>
          </w:p>
          <w:p w14:paraId="2F9F5C61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0.52,1.20)</w:t>
            </w:r>
          </w:p>
        </w:tc>
      </w:tr>
      <w:tr w:rsidR="00B91B5F" w14:paraId="43457192" w14:textId="77777777" w:rsidTr="00C522F1">
        <w:trPr>
          <w:trHeight w:val="300"/>
        </w:trPr>
        <w:tc>
          <w:tcPr>
            <w:tcW w:w="57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C77EE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4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19F88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1F57B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337B0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CC4A22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4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4C31B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64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DCAF5" w14:textId="77777777" w:rsidR="00B91B5F" w:rsidRPr="00C522F1" w:rsidRDefault="00B91B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5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00547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2</w:t>
            </w:r>
          </w:p>
        </w:tc>
        <w:tc>
          <w:tcPr>
            <w:tcW w:w="5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73A53" w14:textId="77777777" w:rsidR="00B91B5F" w:rsidRPr="00C522F1" w:rsidRDefault="00B91B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522F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9</w:t>
            </w:r>
          </w:p>
        </w:tc>
      </w:tr>
      <w:tr w:rsidR="00B91B5F" w14:paraId="37A9E556" w14:textId="77777777" w:rsidTr="00C522F1">
        <w:trPr>
          <w:trHeight w:val="127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22CBB3" w14:textId="77777777" w:rsidR="00B91B5F" w:rsidRDefault="00B91B5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R: Risk Ratio.</w:t>
            </w:r>
          </w:p>
          <w:p w14:paraId="03ED6DD2" w14:textId="77777777" w:rsidR="00B91B5F" w:rsidRDefault="00B91B5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* Adjusted for cluster level covariates used in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randomisation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location of village and village size) and cluster level baseline rate of the outcome. </w:t>
            </w:r>
          </w:p>
          <w:p w14:paraId="469AB1F5" w14:textId="77777777" w:rsidR="00B91B5F" w:rsidRDefault="00B91B5F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** Adjusted f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or cluster level covariates used in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lang w:val="en-US"/>
              </w:rPr>
              <w:t>randomisation</w:t>
            </w:r>
            <w:proofErr w:type="spellEnd"/>
            <w:r>
              <w:rPr>
                <w:rFonts w:ascii="Times New Roman" w:hAnsi="Times New Roman" w:cs="Times New Roman"/>
                <w:color w:val="000000"/>
                <w:lang w:val="en-US"/>
              </w:rPr>
              <w:t xml:space="preserve"> (location of village and village size), cluster level baseline rate of the outcome, and individual level covariates (mothers age, mothers education, gender, number of children in household).</w:t>
            </w:r>
          </w:p>
        </w:tc>
      </w:tr>
    </w:tbl>
    <w:p w14:paraId="0BCFEC36" w14:textId="77777777" w:rsidR="00171993" w:rsidRDefault="00171993"/>
    <w:sectPr w:rsidR="00171993" w:rsidSect="00B91B5F">
      <w:pgSz w:w="11906" w:h="16838"/>
      <w:pgMar w:top="720" w:right="777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B5F"/>
    <w:rsid w:val="00171993"/>
    <w:rsid w:val="00B91B5F"/>
    <w:rsid w:val="00C5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A6A5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28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4</Words>
  <Characters>99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lland</dc:creator>
  <cp:keywords/>
  <dc:description/>
  <cp:lastModifiedBy>Peter Chilton</cp:lastModifiedBy>
  <cp:revision>2</cp:revision>
  <dcterms:created xsi:type="dcterms:W3CDTF">2020-07-06T15:29:00Z</dcterms:created>
  <dcterms:modified xsi:type="dcterms:W3CDTF">2020-09-25T23:25:00Z</dcterms:modified>
</cp:coreProperties>
</file>